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2. </w:t>
      </w:r>
      <w:r>
        <w:rPr>
          <w:rFonts w:cs="Times New Roman" w:ascii="Times New Roman" w:hAnsi="Times New Roman"/>
          <w:color w:val="000000"/>
        </w:rPr>
        <w:t xml:space="preserve">Time course changes in the plasma lipidome in fat-fed mice. </w:t>
      </w:r>
    </w:p>
    <w:tbl>
      <w:tblPr>
        <w:tblW w:w="1341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816"/>
        <w:gridCol w:w="736"/>
        <w:gridCol w:w="816"/>
        <w:gridCol w:w="736"/>
        <w:gridCol w:w="816"/>
        <w:gridCol w:w="736"/>
        <w:gridCol w:w="816"/>
        <w:gridCol w:w="656"/>
        <w:gridCol w:w="1680"/>
        <w:gridCol w:w="667"/>
        <w:gridCol w:w="667"/>
        <w:gridCol w:w="667"/>
        <w:gridCol w:w="667"/>
        <w:gridCol w:w="667"/>
        <w:gridCol w:w="667"/>
      </w:tblGrid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Lipid species 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ain effect for time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0 v 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0 v 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0 v 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1 v 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1 v 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3 v 6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(pmol/ml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EM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EM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EM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EM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4:0 16:0 18: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98.5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8.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02.5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9.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00.5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7.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08.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.3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7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4:0 16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59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5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8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7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2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7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8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6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1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4:0 16:1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0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4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7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8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5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4:0 18:0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6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1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5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4:0 18:2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9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7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3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4:1 16:0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3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0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6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7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4:1 16:1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16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30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91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7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13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86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5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8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5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4:1 18:0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2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0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4:1 18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25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0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0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82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4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8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4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9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5:0 18:1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0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5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2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5:0 18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7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3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0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4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3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6:0 16:0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2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7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7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4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4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9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6:0 16:0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05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23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1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66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0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63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6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4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6:0 16:0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4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19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6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56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29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94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0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4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8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6:0 18:0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82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63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7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65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8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22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5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8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6:0 18:2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81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0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191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60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88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242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0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9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5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6:1 16:1 16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1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2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6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5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6:1 16:1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9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8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0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6:1 18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619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1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61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4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77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70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87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9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6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6:1 18:1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435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7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210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6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292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27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34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0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7:0 16:0 16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5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7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73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2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4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7:0 16:0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5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1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1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0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9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7:0 18:1 14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5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1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7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8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8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6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7:0 18:1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8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6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9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6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4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7:0 18:1 16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24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0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6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2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18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0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36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4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6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5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7:0 18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02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2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87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9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6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6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7:0 18:2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27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69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4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55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7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96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3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6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0 18:0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1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7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1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0 18:0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5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3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7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7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0 18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5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5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3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61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8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5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3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0 18:2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7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2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4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6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6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1 14:0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4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5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32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2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06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74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1 18:1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2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6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73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6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59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7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83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7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7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9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1 18:1 20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27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4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22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79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6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16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2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7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4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1 18:1 22: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68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9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9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67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8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47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1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5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1 18:2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58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2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7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9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09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7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21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6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6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5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3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2 18:2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9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3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2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5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1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2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G 18:2 18:2 20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0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41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21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15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3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4:0 14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4:0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2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7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9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3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3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4:1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4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4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1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0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7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9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30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3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37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3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78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3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4:0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6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5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2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8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0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3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4:0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2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8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7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0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80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7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72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7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15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0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37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7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9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0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10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46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0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78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0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67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2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7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3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8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0 16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7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1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8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0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7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3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88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0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08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8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29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7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2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69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46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8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8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0 20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0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0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2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46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8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21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55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87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9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0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7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6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5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0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2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2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57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3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0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9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9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6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7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2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0 20: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2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0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1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39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3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9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0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57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04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7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0 20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8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1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8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2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9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8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1 18: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2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6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6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9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2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9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1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5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0 20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1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6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2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3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4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8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9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1 20: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1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6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7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9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4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0 22: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0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7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6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2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4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8:1 20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61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37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6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31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82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7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7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G 16:0 22: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1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7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Cer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5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6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1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Cer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7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3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8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3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7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Cer 20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1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2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6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5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5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Cer 22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29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0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52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0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58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0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88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7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6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Cer 24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96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51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5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01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2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5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Cer 24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8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8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99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5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2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ph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HC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1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2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97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2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1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HC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8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6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2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HC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2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8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7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9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HC 20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9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7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29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66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1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HC 22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81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3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20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8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16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4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529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1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8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HC 24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89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9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4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9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49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6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45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3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6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5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HC 24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72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33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98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96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4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5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HC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3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8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2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HC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1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0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HC 22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8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7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HC 24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7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1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2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7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9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DHC 24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8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8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5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HC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7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6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HC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0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1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8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8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14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5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8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8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29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3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61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7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5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15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62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6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11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33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43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1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2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16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806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526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03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01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8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80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4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5011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58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698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45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578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36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202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20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8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86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9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85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3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18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2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19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2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586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67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5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62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475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5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20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455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0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138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06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831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2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499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5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9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22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6072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23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142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997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9749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83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5432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653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3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22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160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388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037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314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230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913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3524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534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7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24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44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16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433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10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4494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74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914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69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SM 24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043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8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600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29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594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1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525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26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9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9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0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4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7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02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7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18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1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08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0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6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2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2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0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5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55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3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61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0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43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5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8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2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2699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01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211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800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5392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717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0511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38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7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2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551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83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400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44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202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67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932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25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6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9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4: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337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26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59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54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144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03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272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46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5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9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PC 34:2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2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1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085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4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7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5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12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5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4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4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8502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794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4030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615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588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000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7885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658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5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6: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758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27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568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66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958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76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914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02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6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80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39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0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98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3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86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0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8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4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4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6: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8442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78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2013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007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3541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411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8761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506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8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6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21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6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35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2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68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1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94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6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8: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6322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025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7412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723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0618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329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6293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244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5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8: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6311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95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2667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993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1718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416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9306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652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2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7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38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19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6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97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6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49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0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6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8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9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40: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908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79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155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10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776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99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947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86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4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9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3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40: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8213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97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7391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93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4810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57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9801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98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6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5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C 40: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510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00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936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59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011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89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089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16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6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9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G 16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5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G 16:0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4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5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3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8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2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8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G 18:1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2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1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6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2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4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7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3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G 18:0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9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2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7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2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2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4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2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62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0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35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96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2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99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2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56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6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10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6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98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5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6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4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15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70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7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7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4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6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4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6: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956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0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621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5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674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4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28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6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7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6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85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7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68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0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5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54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7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6: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130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7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243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5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01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8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35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5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5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1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6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51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4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3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8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9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1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6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1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5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8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9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2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3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2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8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0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8: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26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6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94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1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66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56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4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8: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8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9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40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8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79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3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88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5.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8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8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38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15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83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8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29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3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61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7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5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8: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62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6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11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1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33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43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1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2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806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526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03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013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8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801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4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3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5011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58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698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45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4578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36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202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20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3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3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40: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86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9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85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3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618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2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19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2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E 40: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586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2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67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5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62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475.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5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14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71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28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47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4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6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15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02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3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50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2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79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38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6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270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16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449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56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701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62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990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92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15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4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7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1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2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16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686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565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452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795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4173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772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0557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836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5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69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18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7703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743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2779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569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4329.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71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1521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65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7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62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18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1386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53.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619.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020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7234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5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5425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477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93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87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84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18: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9420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56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8574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435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6695.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779.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9316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85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636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20: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05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6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20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4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30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8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98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1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20: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9687.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06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6354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510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8420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184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0964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38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9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46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513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20: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624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89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673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13.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201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77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615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94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0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20: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99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9.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56.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1.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04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9.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61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41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3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20: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247.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38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82.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93.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626.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6.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91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.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70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9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360</w:t>
            </w:r>
          </w:p>
        </w:tc>
      </w:tr>
      <w:tr>
        <w:trPr>
          <w:trHeight w:val="255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LPC 20: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790.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4.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749.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59.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370.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5.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35.8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7.4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18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0.07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4">
    <w:name w:val="xl64"/>
    <w:basedOn w:val="Normal"/>
    <w:qFormat/>
    <w:pPr>
      <w:spacing w:before="280" w:after="280"/>
    </w:pPr>
    <w:rPr>
      <w:rFonts w:cs="Arial"/>
      <w:b/>
      <w:bCs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cs="Arial"/>
      <w:b/>
      <w:bCs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70">
    <w:name w:val="xl70"/>
    <w:basedOn w:val="Normal"/>
    <w:qFormat/>
    <w:pPr>
      <w:spacing w:before="280" w:after="280"/>
    </w:pPr>
    <w:rPr>
      <w:rFonts w:cs="Arial"/>
      <w:b/>
      <w:bCs/>
    </w:rPr>
  </w:style>
  <w:style w:type="paragraph" w:styleId="Xl71">
    <w:name w:val="xl71"/>
    <w:basedOn w:val="Normal"/>
    <w:qFormat/>
    <w:pPr>
      <w:spacing w:before="280" w:after="280"/>
    </w:pPr>
    <w:rPr>
      <w:rFonts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23:15:00Z</dcterms:created>
  <dc:creator>cbruce</dc:creator>
  <dc:description/>
  <cp:keywords/>
  <dc:language>en-US</dc:language>
  <cp:lastModifiedBy>clintonb</cp:lastModifiedBy>
  <dcterms:modified xsi:type="dcterms:W3CDTF">2012-07-01T23:15:00Z</dcterms:modified>
  <cp:revision>2</cp:revision>
  <dc:subject/>
  <dc:title/>
</cp:coreProperties>
</file>